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12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2016"/>
        <w:gridCol w:w="2016"/>
        <w:gridCol w:w="2016"/>
        <w:gridCol w:w="1440"/>
        <w:gridCol w:w="576"/>
      </w:tblGrid>
      <w:tr w:rsidR="001C0792" w:rsidRPr="00A7727A" w:rsidTr="001C0792">
        <w:trPr>
          <w:gridAfter w:val="1"/>
          <w:wAfter w:w="576" w:type="dxa"/>
          <w:trHeight w:val="302"/>
          <w:jc w:val="center"/>
        </w:trPr>
        <w:tc>
          <w:tcPr>
            <w:tcW w:w="993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0792" w:rsidRPr="00A7727A" w:rsidTr="001C0792">
        <w:trPr>
          <w:trHeight w:val="1114"/>
          <w:jc w:val="center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792" w:rsidRPr="001C0792" w:rsidRDefault="001C0792" w:rsidP="001C0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792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0792" w:rsidRDefault="001C0792" w:rsidP="001C0792">
            <w:pPr>
              <w:spacing w:after="0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002-2011</w:t>
            </w:r>
          </w:p>
          <w:p w:rsidR="00EA597C" w:rsidRDefault="00EA597C" w:rsidP="001C0792">
            <w:pPr>
              <w:spacing w:after="0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Estimated</w:t>
            </w:r>
          </w:p>
          <w:p w:rsidR="001C0792" w:rsidRDefault="001C0792" w:rsidP="001C0792">
            <w:pPr>
              <w:spacing w:after="0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792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Incidence</w:t>
            </w:r>
          </w:p>
          <w:p w:rsidR="001C0792" w:rsidRPr="001C0792" w:rsidRDefault="001C0792" w:rsidP="001C0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Age 12-24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0792" w:rsidRPr="001C0792" w:rsidRDefault="001C0792" w:rsidP="001C0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792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0792" w:rsidRDefault="001C0792" w:rsidP="001C0792">
            <w:pPr>
              <w:spacing w:after="0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010-2011</w:t>
            </w:r>
          </w:p>
          <w:p w:rsidR="00EA597C" w:rsidRDefault="00EA597C" w:rsidP="001C0792">
            <w:pPr>
              <w:spacing w:after="0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Estimated</w:t>
            </w:r>
          </w:p>
          <w:p w:rsidR="001C0792" w:rsidRDefault="001C0792" w:rsidP="001C0792">
            <w:pPr>
              <w:spacing w:after="0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Incidence</w:t>
            </w:r>
          </w:p>
          <w:p w:rsidR="001C0792" w:rsidRPr="001C0792" w:rsidRDefault="001C0792" w:rsidP="001C0792">
            <w:pPr>
              <w:spacing w:after="0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Age 12 and older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0792" w:rsidRPr="001C0792" w:rsidRDefault="001C0792" w:rsidP="001C0792">
            <w:pPr>
              <w:spacing w:after="0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792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Alabama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5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:rsidR="001C0792" w:rsidRDefault="008B64F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F602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  <w:vAlign w:val="center"/>
          </w:tcPr>
          <w:p w:rsidR="001C0792" w:rsidRDefault="008B64F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F602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19, 1.63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Alask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7</w:t>
            </w:r>
          </w:p>
        </w:tc>
        <w:tc>
          <w:tcPr>
            <w:tcW w:w="2016" w:type="dxa"/>
            <w:vAlign w:val="center"/>
          </w:tcPr>
          <w:p w:rsidR="001C0792" w:rsidRDefault="00DF602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88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8B64F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F602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, 3</w:t>
            </w:r>
            <w:r w:rsidR="00DF602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Arizon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7</w:t>
            </w:r>
          </w:p>
        </w:tc>
        <w:tc>
          <w:tcPr>
            <w:tcW w:w="2016" w:type="dxa"/>
            <w:vAlign w:val="center"/>
          </w:tcPr>
          <w:p w:rsidR="001C0792" w:rsidRDefault="00DF602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DF602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9</w:t>
            </w:r>
            <w:r w:rsidR="008B64F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, 2</w:t>
            </w: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Arkansas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5</w:t>
            </w:r>
          </w:p>
        </w:tc>
        <w:tc>
          <w:tcPr>
            <w:tcW w:w="2016" w:type="dxa"/>
            <w:vAlign w:val="center"/>
          </w:tcPr>
          <w:p w:rsidR="001C0792" w:rsidRDefault="00DF602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8B64F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F602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29, 1.76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Californi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6</w:t>
            </w:r>
          </w:p>
        </w:tc>
        <w:tc>
          <w:tcPr>
            <w:tcW w:w="2016" w:type="dxa"/>
            <w:vAlign w:val="center"/>
          </w:tcPr>
          <w:p w:rsidR="001C0792" w:rsidRDefault="008B64F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F602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8B64F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F602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, 2</w:t>
            </w:r>
            <w:r w:rsidR="00DF602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Colorado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7, 9</w:t>
            </w:r>
          </w:p>
        </w:tc>
        <w:tc>
          <w:tcPr>
            <w:tcW w:w="2016" w:type="dxa"/>
            <w:vAlign w:val="center"/>
          </w:tcPr>
          <w:p w:rsidR="001C0792" w:rsidRDefault="00DF602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8B64F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F602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, 3</w:t>
            </w:r>
            <w:r w:rsidR="00DF602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Connecticut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9</w:t>
            </w:r>
          </w:p>
        </w:tc>
        <w:tc>
          <w:tcPr>
            <w:tcW w:w="2016" w:type="dxa"/>
            <w:vAlign w:val="center"/>
          </w:tcPr>
          <w:p w:rsidR="001C0792" w:rsidRDefault="00DF602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DF602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76, 2.37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District of Columbi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8</w:t>
            </w:r>
          </w:p>
        </w:tc>
        <w:tc>
          <w:tcPr>
            <w:tcW w:w="2016" w:type="dxa"/>
            <w:vAlign w:val="center"/>
          </w:tcPr>
          <w:p w:rsidR="001C0792" w:rsidRDefault="00DF602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DF602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52, 3.51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Delaware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8</w:t>
            </w:r>
          </w:p>
        </w:tc>
        <w:tc>
          <w:tcPr>
            <w:tcW w:w="2016" w:type="dxa"/>
            <w:vAlign w:val="center"/>
          </w:tcPr>
          <w:p w:rsidR="001C0792" w:rsidRDefault="00DF602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DF602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97, 2.65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Florid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6</w:t>
            </w:r>
          </w:p>
        </w:tc>
        <w:tc>
          <w:tcPr>
            <w:tcW w:w="2016" w:type="dxa"/>
            <w:vAlign w:val="center"/>
          </w:tcPr>
          <w:p w:rsidR="001C0792" w:rsidRDefault="00DF602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8B64F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F602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37, 1.65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Georgi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6</w:t>
            </w:r>
          </w:p>
        </w:tc>
        <w:tc>
          <w:tcPr>
            <w:tcW w:w="2016" w:type="dxa"/>
            <w:vAlign w:val="center"/>
          </w:tcPr>
          <w:p w:rsidR="001C0792" w:rsidRDefault="005E2706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76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5E2706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  <w:r w:rsidR="008B64F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, 2</w:t>
            </w: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Hawaii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7</w:t>
            </w:r>
          </w:p>
        </w:tc>
        <w:tc>
          <w:tcPr>
            <w:tcW w:w="2016" w:type="dxa"/>
            <w:vAlign w:val="center"/>
          </w:tcPr>
          <w:p w:rsidR="001C0792" w:rsidRDefault="008B64F5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2706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5E2706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8</w:t>
            </w:r>
            <w:r w:rsidR="008B64F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, 2</w:t>
            </w: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Idaho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6</w:t>
            </w:r>
          </w:p>
        </w:tc>
        <w:tc>
          <w:tcPr>
            <w:tcW w:w="2016" w:type="dxa"/>
            <w:vAlign w:val="center"/>
          </w:tcPr>
          <w:p w:rsidR="001C0792" w:rsidRDefault="005E2706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93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5E2706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6</w:t>
            </w:r>
            <w:r w:rsidR="008B64F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, 2</w:t>
            </w: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Illinois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6</w:t>
            </w:r>
          </w:p>
        </w:tc>
        <w:tc>
          <w:tcPr>
            <w:tcW w:w="2016" w:type="dxa"/>
            <w:vAlign w:val="center"/>
          </w:tcPr>
          <w:p w:rsidR="001C0792" w:rsidRDefault="005E2706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5E2706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9</w:t>
            </w:r>
            <w:r w:rsidR="008B64F5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, 2</w:t>
            </w: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Indian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6</w:t>
            </w:r>
          </w:p>
        </w:tc>
        <w:tc>
          <w:tcPr>
            <w:tcW w:w="2016" w:type="dxa"/>
            <w:vAlign w:val="center"/>
          </w:tcPr>
          <w:p w:rsidR="001C0792" w:rsidRDefault="005E2706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5E2706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0, 1.99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Iow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6</w:t>
            </w:r>
          </w:p>
        </w:tc>
        <w:tc>
          <w:tcPr>
            <w:tcW w:w="2016" w:type="dxa"/>
            <w:vAlign w:val="center"/>
          </w:tcPr>
          <w:p w:rsidR="001C0792" w:rsidRDefault="005E2706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5E2706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0, 2.05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Kansas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6</w:t>
            </w:r>
          </w:p>
        </w:tc>
        <w:tc>
          <w:tcPr>
            <w:tcW w:w="2016" w:type="dxa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9, 2.15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Kentucky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6</w:t>
            </w:r>
          </w:p>
        </w:tc>
        <w:tc>
          <w:tcPr>
            <w:tcW w:w="2016" w:type="dxa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31, 1.77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Louisian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6</w:t>
            </w:r>
          </w:p>
        </w:tc>
        <w:tc>
          <w:tcPr>
            <w:tcW w:w="2016" w:type="dxa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22, 1.65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Maine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8</w:t>
            </w:r>
          </w:p>
        </w:tc>
        <w:tc>
          <w:tcPr>
            <w:tcW w:w="2016" w:type="dxa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74, 2.35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Maryland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016" w:type="dxa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47, 1.99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Massachusetts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7, 9</w:t>
            </w:r>
          </w:p>
        </w:tc>
        <w:tc>
          <w:tcPr>
            <w:tcW w:w="2016" w:type="dxa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50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16, 2.90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Michigan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7</w:t>
            </w:r>
          </w:p>
        </w:tc>
        <w:tc>
          <w:tcPr>
            <w:tcW w:w="2016" w:type="dxa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14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96, 2.34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Minnesot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6</w:t>
            </w:r>
          </w:p>
        </w:tc>
        <w:tc>
          <w:tcPr>
            <w:tcW w:w="2016" w:type="dxa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83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8, 2.12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Mississippi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3, 4</w:t>
            </w:r>
          </w:p>
        </w:tc>
        <w:tc>
          <w:tcPr>
            <w:tcW w:w="2016" w:type="dxa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FC7839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 xml:space="preserve">1.25, </w:t>
            </w:r>
            <w:r w:rsidR="00C6021E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Missouri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6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36, 1.84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Montan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7, 9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44, 3.21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Nebrask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6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36, 1.86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Nevad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7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12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81, 2.49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New Hampshire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8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24, 3.04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New Jersey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6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4, 2.22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New Mexico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8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40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08, 2.78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New York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7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3, 1.95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North Carolin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6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87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1, 2.16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North Dakot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6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47, 2.01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Ohio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6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9, 2.02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Oklahom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6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40, 1.91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Oregon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9</w:t>
            </w:r>
          </w:p>
        </w:tc>
        <w:tc>
          <w:tcPr>
            <w:tcW w:w="2016" w:type="dxa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90, 2.53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Pennsylvania</w:t>
            </w:r>
          </w:p>
        </w:tc>
        <w:tc>
          <w:tcPr>
            <w:tcW w:w="2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tcBorders>
              <w:bottom w:val="nil"/>
            </w:tcBorders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7</w:t>
            </w:r>
          </w:p>
        </w:tc>
        <w:tc>
          <w:tcPr>
            <w:tcW w:w="2016" w:type="dxa"/>
            <w:tcBorders>
              <w:bottom w:val="nil"/>
            </w:tcBorders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2016" w:type="dxa"/>
            <w:gridSpan w:val="2"/>
            <w:tcBorders>
              <w:bottom w:val="nil"/>
            </w:tcBorders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4, 1.98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Rhode Island</w:t>
            </w:r>
          </w:p>
        </w:tc>
        <w:tc>
          <w:tcPr>
            <w:tcW w:w="2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16" w:type="dxa"/>
            <w:tcBorders>
              <w:bottom w:val="nil"/>
            </w:tcBorders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9</w:t>
            </w:r>
          </w:p>
        </w:tc>
        <w:tc>
          <w:tcPr>
            <w:tcW w:w="2016" w:type="dxa"/>
            <w:tcBorders>
              <w:bottom w:val="nil"/>
            </w:tcBorders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49</w:t>
            </w:r>
          </w:p>
        </w:tc>
        <w:tc>
          <w:tcPr>
            <w:tcW w:w="2016" w:type="dxa"/>
            <w:gridSpan w:val="2"/>
            <w:tcBorders>
              <w:bottom w:val="nil"/>
            </w:tcBorders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14, 2.90</w:t>
            </w:r>
          </w:p>
        </w:tc>
      </w:tr>
      <w:tr w:rsidR="001C0792" w:rsidRPr="00A7727A" w:rsidTr="00A532E4">
        <w:trPr>
          <w:trHeight w:val="300"/>
          <w:jc w:val="center"/>
        </w:trPr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South Carolina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2016" w:type="dxa"/>
            <w:gridSpan w:val="2"/>
            <w:tcBorders>
              <w:top w:val="nil"/>
              <w:bottom w:val="nil"/>
            </w:tcBorders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41, 1.88</w:t>
            </w:r>
          </w:p>
        </w:tc>
      </w:tr>
      <w:tr w:rsidR="001C0792" w:rsidRPr="00A7727A" w:rsidTr="00A532E4">
        <w:trPr>
          <w:trHeight w:val="300"/>
          <w:jc w:val="center"/>
        </w:trPr>
        <w:tc>
          <w:tcPr>
            <w:tcW w:w="24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South Dakota</w:t>
            </w:r>
          </w:p>
        </w:tc>
        <w:tc>
          <w:tcPr>
            <w:tcW w:w="2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tcBorders>
              <w:bottom w:val="nil"/>
            </w:tcBorders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7</w:t>
            </w:r>
          </w:p>
        </w:tc>
        <w:tc>
          <w:tcPr>
            <w:tcW w:w="2016" w:type="dxa"/>
            <w:tcBorders>
              <w:bottom w:val="nil"/>
            </w:tcBorders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2016" w:type="dxa"/>
            <w:gridSpan w:val="2"/>
            <w:tcBorders>
              <w:bottom w:val="nil"/>
            </w:tcBorders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36, 1.88</w:t>
            </w:r>
          </w:p>
        </w:tc>
        <w:bookmarkStart w:id="0" w:name="_GoBack"/>
        <w:bookmarkEnd w:id="0"/>
      </w:tr>
      <w:tr w:rsidR="001C0792" w:rsidRPr="00A7727A" w:rsidTr="00A532E4">
        <w:trPr>
          <w:trHeight w:val="300"/>
          <w:jc w:val="center"/>
        </w:trPr>
        <w:tc>
          <w:tcPr>
            <w:tcW w:w="2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ennessee</w:t>
            </w:r>
          </w:p>
        </w:tc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16" w:type="dxa"/>
            <w:tcBorders>
              <w:top w:val="nil"/>
            </w:tcBorders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3, 4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2016" w:type="dxa"/>
            <w:gridSpan w:val="2"/>
            <w:tcBorders>
              <w:top w:val="nil"/>
            </w:tcBorders>
            <w:vAlign w:val="center"/>
          </w:tcPr>
          <w:p w:rsidR="001C0792" w:rsidRDefault="00C6021E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28, 1.75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Texas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5</w:t>
            </w:r>
          </w:p>
        </w:tc>
        <w:tc>
          <w:tcPr>
            <w:tcW w:w="2016" w:type="dxa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6, 2.00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Utah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3, 4</w:t>
            </w:r>
          </w:p>
        </w:tc>
        <w:tc>
          <w:tcPr>
            <w:tcW w:w="2016" w:type="dxa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14, 1.64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Vermont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8, 10</w:t>
            </w:r>
          </w:p>
        </w:tc>
        <w:tc>
          <w:tcPr>
            <w:tcW w:w="2016" w:type="dxa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72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34, 3.17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Virgini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7</w:t>
            </w:r>
          </w:p>
        </w:tc>
        <w:tc>
          <w:tcPr>
            <w:tcW w:w="2016" w:type="dxa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4, 2.21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Washington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7</w:t>
            </w:r>
          </w:p>
        </w:tc>
        <w:tc>
          <w:tcPr>
            <w:tcW w:w="2016" w:type="dxa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2.23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92, 2.59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West Virgini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4, 6</w:t>
            </w:r>
          </w:p>
        </w:tc>
        <w:tc>
          <w:tcPr>
            <w:tcW w:w="2016" w:type="dxa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42, 1.89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Wisconsin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6, 7</w:t>
            </w:r>
          </w:p>
        </w:tc>
        <w:tc>
          <w:tcPr>
            <w:tcW w:w="2016" w:type="dxa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29, 1.81</w:t>
            </w:r>
          </w:p>
        </w:tc>
      </w:tr>
      <w:tr w:rsidR="001C0792" w:rsidRPr="00A7727A" w:rsidTr="008B64F5">
        <w:trPr>
          <w:trHeight w:val="300"/>
          <w:jc w:val="center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59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27A"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Wyomin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1C0792" w:rsidRPr="00A7727A" w:rsidRDefault="001C0792" w:rsidP="0005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1C0792" w:rsidRPr="00A7727A" w:rsidRDefault="001C0792" w:rsidP="008B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5, 7</w:t>
            </w:r>
          </w:p>
        </w:tc>
        <w:tc>
          <w:tcPr>
            <w:tcW w:w="2016" w:type="dxa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2016" w:type="dxa"/>
            <w:gridSpan w:val="2"/>
            <w:vAlign w:val="center"/>
          </w:tcPr>
          <w:p w:rsidR="001C0792" w:rsidRDefault="004F7DF1" w:rsidP="008B64F5">
            <w:pPr>
              <w:spacing w:after="0" w:line="240" w:lineRule="auto"/>
              <w:jc w:val="center"/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,Times New Roman" w:hAnsi="Times New Roman" w:cs="Times New Roman"/>
                <w:color w:val="000000" w:themeColor="text1"/>
                <w:sz w:val="24"/>
                <w:szCs w:val="24"/>
              </w:rPr>
              <w:t>1.55, 2.09</w:t>
            </w:r>
          </w:p>
        </w:tc>
      </w:tr>
    </w:tbl>
    <w:p w:rsidR="0077609C" w:rsidRPr="00A7727A" w:rsidRDefault="0077609C" w:rsidP="0077609C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2740B0" w:rsidRDefault="002740B0"/>
    <w:sectPr w:rsidR="002740B0" w:rsidSect="00A7727A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09C"/>
    <w:rsid w:val="0003664A"/>
    <w:rsid w:val="000368C3"/>
    <w:rsid w:val="000567EB"/>
    <w:rsid w:val="0015287B"/>
    <w:rsid w:val="001C0792"/>
    <w:rsid w:val="002740B0"/>
    <w:rsid w:val="002A11DD"/>
    <w:rsid w:val="003B7C66"/>
    <w:rsid w:val="00412AAD"/>
    <w:rsid w:val="004F7DF1"/>
    <w:rsid w:val="004F7E19"/>
    <w:rsid w:val="00552E82"/>
    <w:rsid w:val="005E2706"/>
    <w:rsid w:val="0077609C"/>
    <w:rsid w:val="008B64F5"/>
    <w:rsid w:val="009B276A"/>
    <w:rsid w:val="009D3D35"/>
    <w:rsid w:val="00A532E4"/>
    <w:rsid w:val="00AD383D"/>
    <w:rsid w:val="00B550D8"/>
    <w:rsid w:val="00BB23B5"/>
    <w:rsid w:val="00C12260"/>
    <w:rsid w:val="00C443AD"/>
    <w:rsid w:val="00C6021E"/>
    <w:rsid w:val="00DF6025"/>
    <w:rsid w:val="00E21921"/>
    <w:rsid w:val="00EA597C"/>
    <w:rsid w:val="00F33C01"/>
    <w:rsid w:val="00FC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0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609C"/>
  </w:style>
  <w:style w:type="paragraph" w:styleId="ListParagraph">
    <w:name w:val="List Paragraph"/>
    <w:basedOn w:val="Normal"/>
    <w:uiPriority w:val="34"/>
    <w:qFormat/>
    <w:rsid w:val="000368C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0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609C"/>
  </w:style>
  <w:style w:type="paragraph" w:styleId="ListParagraph">
    <w:name w:val="List Paragraph"/>
    <w:basedOn w:val="Normal"/>
    <w:uiPriority w:val="34"/>
    <w:qFormat/>
    <w:rsid w:val="000368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bbie</dc:creator>
  <cp:lastModifiedBy>Gubbie</cp:lastModifiedBy>
  <cp:revision>2</cp:revision>
  <dcterms:created xsi:type="dcterms:W3CDTF">2017-03-22T18:40:00Z</dcterms:created>
  <dcterms:modified xsi:type="dcterms:W3CDTF">2017-03-22T18:40:00Z</dcterms:modified>
</cp:coreProperties>
</file>